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614D3">
      <w:pPr>
        <w:widowControl/>
        <w:jc w:val="left"/>
      </w:pPr>
      <w:r>
        <w:rPr>
          <w:rFonts w:hint="eastAsia" w:ascii="Times New Roman Bold" w:hAnsi="Times New Roman Bold" w:cs="Times New Roman Bold"/>
          <w:b/>
          <w:bCs/>
          <w:szCs w:val="21"/>
        </w:rPr>
        <w:t>Supplementary Table</w:t>
      </w:r>
      <w:r>
        <w:rPr>
          <w:rFonts w:hint="eastAsia" w:ascii="Times New Roman Bold" w:hAnsi="Times New Roman Bold" w:cs="Times New Roman Bold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Cs w:val="21"/>
        </w:rPr>
        <w:t>1.</w:t>
      </w:r>
      <w:r>
        <w:rPr>
          <w:rFonts w:ascii="Times New Roman Bold" w:hAnsi="Times New Roman Bold" w:cs="Times New Roman Bold"/>
          <w:b/>
          <w:bCs/>
          <w:szCs w:val="21"/>
        </w:rPr>
        <w:t>U</w:t>
      </w:r>
      <w:r>
        <w:rPr>
          <w:rFonts w:hint="eastAsia" w:ascii="Times New Roman Bold" w:hAnsi="Times New Roman Bold" w:cs="Times New Roman Bold"/>
          <w:b/>
          <w:bCs/>
          <w:szCs w:val="21"/>
        </w:rPr>
        <w:t>nivariate analysis for OS and RFS</w:t>
      </w:r>
    </w:p>
    <w:tbl>
      <w:tblPr>
        <w:tblStyle w:val="3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430"/>
        <w:gridCol w:w="1410"/>
        <w:gridCol w:w="1244"/>
        <w:gridCol w:w="1244"/>
        <w:gridCol w:w="1248"/>
      </w:tblGrid>
      <w:tr w14:paraId="11F630EF">
        <w:trPr>
          <w:trHeight w:val="20" w:hRule="atLeast"/>
          <w:jc w:val="center"/>
        </w:trPr>
        <w:tc>
          <w:tcPr>
            <w:tcW w:w="3376" w:type="dxa"/>
            <w:gridSpan w:val="2"/>
            <w:vMerge w:val="restart"/>
            <w:tcBorders>
              <w:top w:val="single" w:color="auto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392AAB3">
            <w:pPr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Factor</w:t>
            </w:r>
          </w:p>
        </w:tc>
        <w:tc>
          <w:tcPr>
            <w:tcW w:w="5146" w:type="dxa"/>
            <w:gridSpan w:val="4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835B13">
            <w:pPr>
              <w:ind w:firstLine="1890" w:firstLineChars="900"/>
              <w:jc w:val="left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95.0% CI</w:t>
            </w:r>
          </w:p>
        </w:tc>
      </w:tr>
      <w:tr w14:paraId="3E7BDCC9">
        <w:trPr>
          <w:trHeight w:val="20" w:hRule="atLeast"/>
          <w:jc w:val="center"/>
        </w:trPr>
        <w:tc>
          <w:tcPr>
            <w:tcW w:w="3376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9DCD5D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9A1981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Hazard Ratio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6276F1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Lower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D81263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Upper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EF0F09E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14:paraId="7CAE5DFA">
        <w:trPr>
          <w:trHeight w:val="90" w:hRule="atLeast"/>
          <w:jc w:val="center"/>
        </w:trPr>
        <w:tc>
          <w:tcPr>
            <w:tcW w:w="33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1D7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514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DB5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6F74BBDA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EE941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 (y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91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0CD8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8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2F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3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953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5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7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AE5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14:paraId="209D02EB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C1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A4F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A63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4DA8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4F23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910A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10489991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29ACB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IPSS-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33D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Very high ris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6338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4.1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85F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7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3A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0.1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8B08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14:paraId="01D1D1B2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D6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02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F58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5325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FED2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5A75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23F172E1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39395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KPS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cor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455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511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3.4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AB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6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8826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7.1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36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14:paraId="6B51863C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FE60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F67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60B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EA26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5FB9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411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3C583FFA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7CB933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cute GvHD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grades 3-4)</w:t>
            </w:r>
          </w:p>
          <w:p w14:paraId="4EC57C96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exual</w:t>
            </w:r>
          </w:p>
          <w:p w14:paraId="73CCFA72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6AAA983F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Type（MDS）</w:t>
            </w:r>
          </w:p>
          <w:p w14:paraId="71F3E18E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0A1D2B72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Combined umbilical blood</w:t>
            </w:r>
          </w:p>
          <w:p w14:paraId="4ACD41DA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HCT-CI（score）</w:t>
            </w:r>
          </w:p>
          <w:p w14:paraId="1A0ED16B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298C1DC0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Conditioning regimen intensity</w:t>
            </w:r>
          </w:p>
          <w:p w14:paraId="58259B5C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Haploidentical</w:t>
            </w:r>
          </w:p>
          <w:p w14:paraId="42724AB9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1F20DF7D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（Donor）（y）</w:t>
            </w:r>
          </w:p>
          <w:p w14:paraId="2A8CAC9D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6FFA5235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exual（Donor）</w:t>
            </w:r>
          </w:p>
          <w:p w14:paraId="0E7BBEB1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1BA691DA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BO incompatible</w:t>
            </w:r>
          </w:p>
          <w:p w14:paraId="6619CC73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Chronic GVHD</w:t>
            </w:r>
          </w:p>
          <w:p w14:paraId="0D15151B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3A1CD591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62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00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3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4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08FB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CB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9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61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14:paraId="36E7F15A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72D8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E7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00E966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Male</w:t>
            </w:r>
          </w:p>
          <w:p w14:paraId="3260E4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  <w:p w14:paraId="1958BF8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EB1/EB2</w:t>
            </w:r>
          </w:p>
          <w:p w14:paraId="45E700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  <w:p w14:paraId="57278E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385474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370299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  <w:p w14:paraId="7AA053C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  <w:p w14:paraId="5E133A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RIC</w:t>
            </w:r>
          </w:p>
          <w:p w14:paraId="33C388D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MAC</w:t>
            </w:r>
          </w:p>
          <w:p w14:paraId="5C37BB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12C437A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496C958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50</w:t>
            </w:r>
          </w:p>
          <w:p w14:paraId="55B4A3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0</w:t>
            </w:r>
          </w:p>
          <w:p w14:paraId="2A59D5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F to M</w:t>
            </w:r>
          </w:p>
          <w:p w14:paraId="0A9A53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  <w:p w14:paraId="6FFE19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1F6F68A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63E294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55</w:t>
            </w:r>
          </w:p>
          <w:p w14:paraId="2F7CE2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  <w:p w14:paraId="5E1C09D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EFE0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24D358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.083</w:t>
            </w:r>
          </w:p>
          <w:p w14:paraId="610ECA7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D764BC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.246</w:t>
            </w:r>
          </w:p>
          <w:p w14:paraId="52B25D3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61D300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635</w:t>
            </w:r>
          </w:p>
          <w:p w14:paraId="1661B98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54A778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943</w:t>
            </w:r>
          </w:p>
          <w:p w14:paraId="60B1A18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7DD6A3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457</w:t>
            </w:r>
          </w:p>
          <w:p w14:paraId="36BE20A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36830D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665</w:t>
            </w:r>
          </w:p>
          <w:p w14:paraId="2EEB70E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2FB8A58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100</w:t>
            </w:r>
          </w:p>
          <w:p w14:paraId="5F6AB77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A2BF3D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943</w:t>
            </w:r>
          </w:p>
          <w:p w14:paraId="6BBF1CE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9A4DD1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043</w:t>
            </w:r>
          </w:p>
          <w:p w14:paraId="53AB390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654EC9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99</w:t>
            </w:r>
          </w:p>
          <w:p w14:paraId="5AEE091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C0ABBA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032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526</w:t>
            </w:r>
          </w:p>
          <w:p w14:paraId="4EABC69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2FF2E0C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511</w:t>
            </w:r>
          </w:p>
          <w:p w14:paraId="10095E5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D6E67F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15</w:t>
            </w:r>
          </w:p>
          <w:p w14:paraId="1186EE3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242888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401</w:t>
            </w:r>
          </w:p>
          <w:p w14:paraId="57B1475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91A1B5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211</w:t>
            </w:r>
          </w:p>
          <w:p w14:paraId="3ECE3F6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C676E2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717</w:t>
            </w:r>
          </w:p>
          <w:p w14:paraId="1D7244B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80EAE8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84</w:t>
            </w:r>
          </w:p>
          <w:p w14:paraId="3E24977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F2A8F3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903</w:t>
            </w:r>
          </w:p>
          <w:p w14:paraId="50A4BA2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775E68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16</w:t>
            </w:r>
          </w:p>
          <w:p w14:paraId="0E2C2A5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77AF55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43</w:t>
            </w:r>
          </w:p>
          <w:p w14:paraId="6C2424E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EF3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2.230</w:t>
            </w:r>
          </w:p>
          <w:p w14:paraId="3CAA3C3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52667E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3.041</w:t>
            </w:r>
          </w:p>
          <w:p w14:paraId="0501B60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FAD319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871</w:t>
            </w:r>
          </w:p>
          <w:p w14:paraId="309A2C9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D23812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.608</w:t>
            </w:r>
          </w:p>
          <w:p w14:paraId="122B3FA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F21FB8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.981</w:t>
            </w:r>
          </w:p>
          <w:p w14:paraId="02E4F5F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D6C606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869</w:t>
            </w:r>
          </w:p>
          <w:p w14:paraId="422B7F3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477A96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153</w:t>
            </w:r>
          </w:p>
          <w:p w14:paraId="2605EBE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38FFC1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.183</w:t>
            </w:r>
          </w:p>
          <w:p w14:paraId="4AC0E16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6F0DFD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110</w:t>
            </w:r>
          </w:p>
          <w:p w14:paraId="5D135B2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270029E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476</w:t>
            </w:r>
          </w:p>
          <w:p w14:paraId="170B8DA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50B8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828</w:t>
            </w:r>
          </w:p>
          <w:p w14:paraId="452CDE6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0A636A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629</w:t>
            </w:r>
          </w:p>
          <w:p w14:paraId="6C845CA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B1451F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410</w:t>
            </w:r>
          </w:p>
          <w:p w14:paraId="0628377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D3B9EB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89</w:t>
            </w:r>
          </w:p>
          <w:p w14:paraId="263B71F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52D3EF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13</w:t>
            </w:r>
          </w:p>
          <w:p w14:paraId="76990B6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E470D7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36</w:t>
            </w:r>
          </w:p>
          <w:p w14:paraId="007BEF4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C16C23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859</w:t>
            </w:r>
          </w:p>
          <w:p w14:paraId="37D172E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8B2363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89</w:t>
            </w:r>
          </w:p>
          <w:p w14:paraId="01065EB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258679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906</w:t>
            </w:r>
          </w:p>
          <w:p w14:paraId="0CC1F20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916D78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66</w:t>
            </w:r>
          </w:p>
          <w:p w14:paraId="1B58D53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0A414F3B">
        <w:trPr>
          <w:trHeight w:val="20" w:hRule="atLeast"/>
          <w:jc w:val="center"/>
        </w:trPr>
        <w:tc>
          <w:tcPr>
            <w:tcW w:w="3376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15FD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F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BB0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28C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17FE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A160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018E473F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52E09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137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3980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5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F7A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7D9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5.06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FC7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08</w:t>
            </w:r>
          </w:p>
        </w:tc>
      </w:tr>
      <w:tr w14:paraId="2303CA5A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616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8645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CB8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96E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20D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E485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428819FB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22AA4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IPSS-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E4F6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Very high ris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E53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4.6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0768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9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61A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11.1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9F25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14:paraId="02183B7D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DE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9D57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A2C0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8E9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237C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705A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214FF5DE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297BC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KPS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scor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67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4ED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3.0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D0B4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4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006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6.32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4680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0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14:paraId="4EA8DF9E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7333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A80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9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CFAE7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4351F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12FFE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45089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4FBE7A8B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FDA8A1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cute GvHD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grades 3-4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6CAB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A2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3.3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8E8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.2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F3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8.6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09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014</w:t>
            </w:r>
          </w:p>
        </w:tc>
      </w:tr>
      <w:tr w14:paraId="20A9296A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81C9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E26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005C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BA5C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A08B2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10F65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4DF3631A">
        <w:trPr>
          <w:trHeight w:val="20" w:hRule="atLeast"/>
          <w:jc w:val="center"/>
        </w:trPr>
        <w:tc>
          <w:tcPr>
            <w:tcW w:w="194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DACB8B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exual</w:t>
            </w:r>
          </w:p>
          <w:p w14:paraId="31CD1DF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55A81A7E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Type（MDS）</w:t>
            </w:r>
          </w:p>
          <w:p w14:paraId="7A9D5948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033AA3B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Combined </w:t>
            </w:r>
          </w:p>
          <w:p w14:paraId="35D44AB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umbilical blood</w:t>
            </w:r>
          </w:p>
          <w:p w14:paraId="1FCBCD5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HCT-CI（score）</w:t>
            </w:r>
          </w:p>
          <w:p w14:paraId="52345D8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6F5926BD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Conditioning regimen intensity</w:t>
            </w:r>
          </w:p>
          <w:p w14:paraId="73601B84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Haploidentical</w:t>
            </w:r>
          </w:p>
          <w:p w14:paraId="678DC1E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  <w:p w14:paraId="228E61E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（Donor）（y）</w:t>
            </w:r>
          </w:p>
          <w:p w14:paraId="2950E35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EAC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Male</w:t>
            </w:r>
          </w:p>
          <w:p w14:paraId="32E356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  <w:p w14:paraId="11EFEA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EB1/EB2</w:t>
            </w:r>
          </w:p>
          <w:p w14:paraId="4A2C85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  <w:p w14:paraId="277742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65620C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580B40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  <w:p w14:paraId="1A898C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  <w:p w14:paraId="217C50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RIC</w:t>
            </w:r>
          </w:p>
          <w:p w14:paraId="73C27A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MAC</w:t>
            </w:r>
          </w:p>
          <w:p w14:paraId="280EAC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606F0A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1B400C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0</w:t>
            </w:r>
          </w:p>
          <w:p w14:paraId="2C36C6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CC7A7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942</w:t>
            </w:r>
          </w:p>
          <w:p w14:paraId="1E859C2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05EE57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.227</w:t>
            </w:r>
          </w:p>
          <w:p w14:paraId="7CC4945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767571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91</w:t>
            </w:r>
          </w:p>
          <w:p w14:paraId="295A01C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C2135B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207</w:t>
            </w:r>
          </w:p>
          <w:p w14:paraId="3D2D46A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3AC0BC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210</w:t>
            </w:r>
          </w:p>
          <w:p w14:paraId="06ED661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068B89D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249</w:t>
            </w:r>
          </w:p>
          <w:p w14:paraId="4B3FF2B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08213E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330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6CEB5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470</w:t>
            </w:r>
          </w:p>
          <w:p w14:paraId="4857D27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38A353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552</w:t>
            </w:r>
          </w:p>
          <w:p w14:paraId="14414C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1D9CBE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02</w:t>
            </w:r>
          </w:p>
          <w:p w14:paraId="2653E8A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F086B9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413</w:t>
            </w:r>
          </w:p>
          <w:p w14:paraId="20BB222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836C41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111</w:t>
            </w:r>
          </w:p>
          <w:p w14:paraId="111A830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DEBDED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601</w:t>
            </w:r>
          </w:p>
          <w:p w14:paraId="6248A75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8C43AD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12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FB14F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.887</w:t>
            </w:r>
          </w:p>
          <w:p w14:paraId="07F9304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846779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3.242</w:t>
            </w:r>
          </w:p>
          <w:p w14:paraId="06268A6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E8A00C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732</w:t>
            </w:r>
          </w:p>
          <w:p w14:paraId="2764D8D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B9349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2.181</w:t>
            </w:r>
          </w:p>
          <w:p w14:paraId="1DE5D67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DF39E3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.935</w:t>
            </w:r>
          </w:p>
          <w:p w14:paraId="26DE07D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8A6E4C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788</w:t>
            </w:r>
          </w:p>
          <w:p w14:paraId="3EBA5F6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01662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45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57262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866</w:t>
            </w:r>
          </w:p>
          <w:p w14:paraId="4EA5F05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163C9DF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0.520</w:t>
            </w:r>
          </w:p>
          <w:p w14:paraId="6E62D53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655578A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338</w:t>
            </w:r>
          </w:p>
          <w:p w14:paraId="75219E0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301920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76</w:t>
            </w:r>
          </w:p>
          <w:p w14:paraId="7B94992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4494D7A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20</w:t>
            </w:r>
          </w:p>
          <w:p w14:paraId="44E106B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1B113D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10</w:t>
            </w:r>
          </w:p>
          <w:p w14:paraId="55042C0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5634C51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58</w:t>
            </w:r>
          </w:p>
        </w:tc>
      </w:tr>
      <w:tr w14:paraId="620FDEB4">
        <w:trPr>
          <w:trHeight w:val="20" w:hRule="atLeast"/>
          <w:jc w:val="center"/>
        </w:trPr>
        <w:tc>
          <w:tcPr>
            <w:tcW w:w="194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38638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exual（Donor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1BC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F to M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CB524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800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45E5D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846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5F610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83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34CCA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127</w:t>
            </w:r>
          </w:p>
        </w:tc>
      </w:tr>
      <w:tr w14:paraId="393E899A">
        <w:trPr>
          <w:trHeight w:val="20" w:hRule="atLeast"/>
          <w:jc w:val="center"/>
        </w:trPr>
        <w:tc>
          <w:tcPr>
            <w:tcW w:w="194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2C72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D24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16E49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2A161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63FAF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D5F96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261C910D">
        <w:trPr>
          <w:trHeight w:val="20" w:hRule="atLeast"/>
          <w:jc w:val="center"/>
        </w:trPr>
        <w:tc>
          <w:tcPr>
            <w:tcW w:w="1946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A332F2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BO incompatible</w:t>
            </w:r>
          </w:p>
          <w:p w14:paraId="741024AC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Chroni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GVHD</w:t>
            </w:r>
          </w:p>
          <w:p w14:paraId="405AFD2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B3C9CD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es</w:t>
            </w:r>
          </w:p>
          <w:p w14:paraId="4766A1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No</w:t>
            </w:r>
          </w:p>
          <w:p w14:paraId="3027F4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55</w:t>
            </w:r>
          </w:p>
          <w:p w14:paraId="47398A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</w:tc>
        <w:tc>
          <w:tcPr>
            <w:tcW w:w="1410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8B50C1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197</w:t>
            </w:r>
          </w:p>
          <w:p w14:paraId="3972B61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B18229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599</w:t>
            </w:r>
          </w:p>
          <w:p w14:paraId="6EB6AAFD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92F1B5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603</w:t>
            </w:r>
          </w:p>
          <w:p w14:paraId="7D21F8C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E7E0B9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43</w:t>
            </w:r>
          </w:p>
          <w:p w14:paraId="4D4115D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B54260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.347</w:t>
            </w:r>
          </w:p>
          <w:p w14:paraId="550A873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70DFBE5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.476</w:t>
            </w:r>
          </w:p>
          <w:p w14:paraId="39C894C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B1DFE8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608</w:t>
            </w:r>
          </w:p>
          <w:p w14:paraId="63B00BE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  <w:p w14:paraId="3CCFF0C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266</w:t>
            </w:r>
          </w:p>
          <w:p w14:paraId="36FDD2D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5F9BFCFA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PSS-M, Molecular International Prognostic Scoring System; KPS, Karnofsky Performance Status; G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D, Graft-versus-Host Disease; CI, confid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e interval; OS, overall survival; RFS, recurrence free survival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Cs/>
          <w:color w:val="000000"/>
          <w:kern w:val="0"/>
          <w:szCs w:val="21"/>
          <w:lang w:bidi="ar"/>
        </w:rPr>
        <w:t>HCT-CI</w:t>
      </w:r>
      <w:r>
        <w:rPr>
          <w:rFonts w:ascii="Times New Roman" w:hAnsi="Times New Roman" w:cs="Times New Roman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ematopoietic Cell Transplantation-Comorbidity Index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 w14:paraId="46F2C465">
      <w:pPr>
        <w:widowControl/>
        <w:jc w:val="left"/>
        <w:rPr>
          <w:rFonts w:ascii="Times New Roman Bold" w:hAnsi="Times New Roman Bold" w:cs="Times New Roman Bold"/>
          <w:b/>
          <w:bCs/>
          <w:szCs w:val="21"/>
        </w:rPr>
      </w:pPr>
    </w:p>
    <w:p w14:paraId="7664DBA7">
      <w:pPr>
        <w:widowControl/>
        <w:jc w:val="left"/>
      </w:pPr>
      <w:r>
        <w:rPr>
          <w:rFonts w:hint="eastAsia" w:ascii="Times New Roman Bold" w:hAnsi="Times New Roman Bold" w:cs="Times New Roman Bold"/>
          <w:b/>
          <w:bCs/>
          <w:szCs w:val="21"/>
        </w:rPr>
        <w:t>Supplementary Table</w:t>
      </w:r>
      <w:r>
        <w:rPr>
          <w:rFonts w:hint="eastAsia" w:ascii="Times New Roman Bold" w:hAnsi="Times New Roman Bold" w:cs="Times New Roman Bold"/>
          <w:b/>
          <w:bCs/>
          <w:szCs w:val="21"/>
          <w:lang w:val="en-US" w:eastAsia="zh-CN"/>
        </w:rPr>
        <w:t xml:space="preserve"> 2</w:t>
      </w:r>
      <w:r>
        <w:rPr>
          <w:rFonts w:ascii="Times New Roman Bold" w:hAnsi="Times New Roman Bold" w:cs="Times New Roman Bold"/>
          <w:b/>
          <w:bCs/>
          <w:szCs w:val="21"/>
        </w:rPr>
        <w:t>. Patient characteristics between intervention and non-intervention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groups</w:t>
      </w:r>
    </w:p>
    <w:tbl>
      <w:tblPr>
        <w:tblStyle w:val="4"/>
        <w:tblW w:w="90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984"/>
        <w:gridCol w:w="1984"/>
        <w:gridCol w:w="1134"/>
      </w:tblGrid>
      <w:tr w14:paraId="1E26BEF1">
        <w:tc>
          <w:tcPr>
            <w:tcW w:w="396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77101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0A0E38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Intervention grou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n=16)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CFE30B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Non-interven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group(n=5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9D21C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14:paraId="1DE8BCDF">
        <w:tc>
          <w:tcPr>
            <w:tcW w:w="3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24AB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  <w:t>Age in years, median (range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F77B85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8(21-64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61E98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8(18-71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5D266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716</w:t>
            </w:r>
          </w:p>
        </w:tc>
      </w:tr>
      <w:tr w14:paraId="2A8C09C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C22D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  <w:t>Sex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4F12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A188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5248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16D8471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9EBD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C68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(6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81F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ADF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94</w:t>
            </w:r>
          </w:p>
        </w:tc>
      </w:tr>
      <w:tr w14:paraId="325085C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0F84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79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(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FFD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2B17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598</w:t>
            </w:r>
          </w:p>
        </w:tc>
      </w:tr>
      <w:tr w14:paraId="73BD3CC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C91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WHO category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CCAC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0519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876C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0731722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A4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B1/E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ECC8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3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0885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5837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0C8D8A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F90D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DS-MLD/SLD/RS-M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F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D53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88C8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4EE2B72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A7E3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  <w:t>Treatment before HSCT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1E97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317B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CD8A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03E001F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BB9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C775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(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3118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1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ECE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788</w:t>
            </w:r>
          </w:p>
        </w:tc>
      </w:tr>
      <w:tr w14:paraId="4D4611B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B04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hemothrap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8995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2D2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F426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535E1C6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C5CC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Others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8D39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(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363F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6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124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10</w:t>
            </w:r>
          </w:p>
        </w:tc>
      </w:tr>
      <w:tr w14:paraId="469894C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1B6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  <w:t>Conditioning regimen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F14C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F588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0C28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BCBA8A">
        <w:trPr>
          <w:trHeight w:val="202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C01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D08D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(6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60CF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4(6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86A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3137B32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2470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7A3C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(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94D1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(3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50CB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390103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F7B70">
            <w:pPr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  <w:t>Dono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60B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DE66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48B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4142CEA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E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aploident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482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(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BAFC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5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FC3B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20</w:t>
            </w:r>
          </w:p>
        </w:tc>
      </w:tr>
      <w:tr w14:paraId="3845AFA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BB8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atched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3FB8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(4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6FE3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(3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3459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789</w:t>
            </w:r>
          </w:p>
        </w:tc>
      </w:tr>
      <w:tr w14:paraId="3D05B87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F3A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Time to HSCT in day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B10C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(9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DB1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5-1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3C46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4</w:t>
            </w:r>
          </w:p>
        </w:tc>
      </w:tr>
      <w:tr w14:paraId="6C443B1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E86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mbined umbilical blood, 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3CF2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2418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5773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400B04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D7D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874C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EDD4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FC74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678</w:t>
            </w:r>
          </w:p>
        </w:tc>
      </w:tr>
      <w:tr w14:paraId="53CD5FF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CFFC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C929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3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C1D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7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0C18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751F0F8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591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uclear cel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，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/kg，median（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rang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FE2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6-2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6B6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9-1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82C4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180</w:t>
            </w:r>
          </w:p>
        </w:tc>
      </w:tr>
      <w:tr w14:paraId="1C3DEE7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BCBF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D3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，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/kg，median（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rang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6534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1-1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5ED4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7-1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4C9C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2AFB378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580E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ABO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blood typ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，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47E9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085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6A46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58A9895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F268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Matched</w:t>
            </w:r>
          </w:p>
          <w:p w14:paraId="0B4DD12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Unmatched</w:t>
            </w:r>
          </w:p>
          <w:p w14:paraId="664F58B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02EC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7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F948C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454D9E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1D8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63F38AD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61CAD08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67D0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06</w:t>
            </w:r>
          </w:p>
          <w:p w14:paraId="07A461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66F766C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06</w:t>
            </w:r>
          </w:p>
        </w:tc>
      </w:tr>
      <w:tr w14:paraId="5408031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48C3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n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4C32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3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2C91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D7A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238</w:t>
            </w:r>
          </w:p>
        </w:tc>
      </w:tr>
      <w:tr w14:paraId="20D168B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D2B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idir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A3F7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F1A0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FFD4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321</w:t>
            </w:r>
          </w:p>
        </w:tc>
      </w:tr>
      <w:tr w14:paraId="12E71B2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D738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Donor to recipient gender，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FAA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AEC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DF68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0ACF88D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6033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emale to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B221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EBB9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0268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44EB5FE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E6D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F1CB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(7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19BB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2FDF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14:paraId="032C97F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550D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MN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/kg, median（IQR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B241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2.8-1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D63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3(13.2-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D28C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5</w:t>
            </w:r>
          </w:p>
        </w:tc>
      </w:tr>
      <w:tr w14:paraId="4D04770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9D16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D3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cel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Arial" w:hAnsi="Arial" w:eastAsia="宋体" w:cs="Arial"/>
                <w:b/>
                <w:bCs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/kg, median（IQR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E69A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(8.4-1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207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(6.7-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609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</w:t>
            </w:r>
          </w:p>
        </w:tc>
      </w:tr>
      <w:tr w14:paraId="469CFBC8"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62AF0C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D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cel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, </w:t>
            </w:r>
            <w:r>
              <w:rPr>
                <w:rFonts w:ascii="Arial" w:hAnsi="Arial" w:eastAsia="宋体" w:cs="Arial"/>
                <w:b/>
                <w:bCs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/kg, median（IQR）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6253F6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(2.7-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977A12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(2.6-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44DE65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2</w:t>
            </w:r>
          </w:p>
        </w:tc>
      </w:tr>
    </w:tbl>
    <w:p w14:paraId="7EB21C50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Others: include low-dose cytarabine, cyclosporine, danazol, eltrombopag, erythropoietin-stimulating agents, thalidomide, steroid, blood transfusion.</w:t>
      </w:r>
    </w:p>
    <w:p w14:paraId="757BA2C6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*Matched: matched sibling donor (MSD)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atched unrelated-donor (URD)</w:t>
      </w:r>
    </w:p>
    <w:p w14:paraId="20A88115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HO, World Health Organization; MSD, myelodysplastic syndromes; MDS-EB1, MDS with excess of blasts type 1; MDS-EB, MDS with excess of blasts type 2; MDS-MLD, MDS with multilineage dysplasia; MDS-RS-MLD, MDS with ring sideroblasts and multilineage dysplasia; MDS-SLD, MDS with single-lineage dysplasia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AC, myeloablative conditioning; RIC, reduced-intensity conditioning; HSCT, hematopoietic stem cell transplantation; HMA, hypomethylating agen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MNCs, mononuclear cell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 w14:paraId="71DA2FDB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14ACEF7">
      <w:pPr>
        <w:tabs>
          <w:tab w:val="left" w:pos="3228"/>
        </w:tabs>
        <w:rPr>
          <w:rFonts w:hint="eastAsia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415152A8">
      <w:pPr>
        <w:rPr>
          <w:b/>
          <w:bCs/>
        </w:rPr>
      </w:pPr>
      <w:r>
        <w:rPr>
          <w:rFonts w:hint="eastAsia" w:ascii="Times New Roman Bold" w:hAnsi="Times New Roman Bold" w:cs="Times New Roman Bold"/>
          <w:b/>
          <w:bCs/>
          <w:szCs w:val="21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Cs w:val="21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Cs w:val="21"/>
        </w:rPr>
        <w:t>3. Multivariable analysis for OS and RFS</w:t>
      </w:r>
    </w:p>
    <w:tbl>
      <w:tblPr>
        <w:tblStyle w:val="3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430"/>
        <w:gridCol w:w="1410"/>
        <w:gridCol w:w="1244"/>
        <w:gridCol w:w="1244"/>
        <w:gridCol w:w="1248"/>
      </w:tblGrid>
      <w:tr w14:paraId="153927B3">
        <w:trPr>
          <w:trHeight w:val="20" w:hRule="atLeast"/>
          <w:jc w:val="center"/>
        </w:trPr>
        <w:tc>
          <w:tcPr>
            <w:tcW w:w="3376" w:type="dxa"/>
            <w:gridSpan w:val="2"/>
            <w:vMerge w:val="restart"/>
            <w:tcBorders>
              <w:top w:val="single" w:color="auto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7C909FE">
            <w:pPr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Factor</w:t>
            </w:r>
          </w:p>
        </w:tc>
        <w:tc>
          <w:tcPr>
            <w:tcW w:w="5146" w:type="dxa"/>
            <w:gridSpan w:val="4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482DBA">
            <w:pPr>
              <w:ind w:firstLine="1890" w:firstLineChars="900"/>
              <w:jc w:val="left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95.0% CI</w:t>
            </w:r>
          </w:p>
        </w:tc>
      </w:tr>
      <w:tr w14:paraId="694C9A24">
        <w:trPr>
          <w:trHeight w:val="20" w:hRule="atLeast"/>
          <w:jc w:val="center"/>
        </w:trPr>
        <w:tc>
          <w:tcPr>
            <w:tcW w:w="3376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6A34E2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986450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Hazard Ratio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A13ADE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Lower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D34ED4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Upper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DFDD58">
            <w:pPr>
              <w:widowControl/>
              <w:jc w:val="left"/>
              <w:textAlignment w:val="center"/>
              <w:rPr>
                <w:rFonts w:ascii="Times New Roman" w:hAnsi="Times New Roman" w:cs="Times New Roman" w:eastAsiaTheme="maj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14:paraId="4611CB91">
        <w:trPr>
          <w:trHeight w:val="20" w:hRule="atLeast"/>
          <w:jc w:val="center"/>
        </w:trPr>
        <w:tc>
          <w:tcPr>
            <w:tcW w:w="33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74AB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514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3349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6A0DDF88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34AE3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 (y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9DE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3FE4E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3.8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174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6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30C95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8.9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93968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1</w:t>
            </w:r>
          </w:p>
        </w:tc>
      </w:tr>
      <w:tr w14:paraId="511FB526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93B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49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E0B1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29E2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A33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B8D20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43D8F741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AA4A58">
            <w:pPr>
              <w:widowControl/>
              <w:ind w:firstLine="21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KPS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cor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A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845A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3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DCDF6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BC0A8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4.7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38C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24</w:t>
            </w:r>
          </w:p>
        </w:tc>
      </w:tr>
      <w:tr w14:paraId="6719CD1E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EFAA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3E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32D3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2F2B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BADD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3A6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0B6CDBE4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590E7E">
            <w:pPr>
              <w:widowControl/>
              <w:ind w:firstLine="21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Interven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C850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D62D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.0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C50BD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.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01D82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0.7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8722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</w:tr>
      <w:tr w14:paraId="570B1EBA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CD6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792F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2A4A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3CB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A6EF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C729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50904553">
        <w:trPr>
          <w:trHeight w:val="20" w:hRule="atLeast"/>
          <w:jc w:val="center"/>
        </w:trPr>
        <w:tc>
          <w:tcPr>
            <w:tcW w:w="3376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A0C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F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71B7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885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9F3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BE1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369E4C82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43D69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F4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E55D0">
            <w:pPr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>3.3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BB168">
            <w:pPr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>4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DD88B">
            <w:pPr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7.3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660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3</w:t>
            </w:r>
          </w:p>
        </w:tc>
      </w:tr>
      <w:tr w14:paraId="5469A02D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D28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7C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D7C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36B6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3DE1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A1D2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69740F58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63E8A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KPS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cor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701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&lt;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6178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6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3F16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6ED9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5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2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57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13</w:t>
            </w:r>
          </w:p>
        </w:tc>
      </w:tr>
      <w:tr w14:paraId="10EA351B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88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84E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≥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49E5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B1F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4BE14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8262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60249BC7">
        <w:trPr>
          <w:trHeight w:val="20" w:hRule="atLeast"/>
          <w:jc w:val="center"/>
        </w:trPr>
        <w:tc>
          <w:tcPr>
            <w:tcW w:w="19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2361C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Interven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2EF1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FE182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.1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4B67A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E73E4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0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9FB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</w:tr>
      <w:tr w14:paraId="373A48A7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A6C41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8859E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lang w:val="en-US" w:eastAsia="zh-CN" w:bidi="ar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7AB88F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0A4CF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A0CBB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70985C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14:paraId="06FDE9DE">
        <w:trPr>
          <w:trHeight w:val="20" w:hRule="atLeast"/>
          <w:jc w:val="center"/>
        </w:trPr>
        <w:tc>
          <w:tcPr>
            <w:tcW w:w="194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C7E58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44EEF6"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Cs w:val="21"/>
                <w:lang w:eastAsia="zh-CN" w:bidi="ar"/>
              </w:rPr>
            </w:pPr>
          </w:p>
        </w:tc>
        <w:tc>
          <w:tcPr>
            <w:tcW w:w="1410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8A463CB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CC53AA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C9CAD6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46E40E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12B95D46">
      <w:pPr>
        <w:tabs>
          <w:tab w:val="left" w:pos="3228"/>
        </w:tabs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PSS-M, Molecular International Prognostic Scoring System; KPS, Karnofsky Performance Status;  CI, confid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e interval; OS, overall survival; RFS, recurrence free survival.</w:t>
      </w:r>
    </w:p>
    <w:p w14:paraId="344D41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B67B4"/>
    <w:rsid w:val="00332C81"/>
    <w:rsid w:val="00854FE7"/>
    <w:rsid w:val="00A17823"/>
    <w:rsid w:val="00B05328"/>
    <w:rsid w:val="1BFE122C"/>
    <w:rsid w:val="3BFA3C4D"/>
    <w:rsid w:val="4D7EA529"/>
    <w:rsid w:val="5EFFB477"/>
    <w:rsid w:val="6B57DF1B"/>
    <w:rsid w:val="7FFB67B4"/>
    <w:rsid w:val="7FFEA7A1"/>
    <w:rsid w:val="BFF7E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60</Words>
  <Characters>3198</Characters>
  <Lines>26</Lines>
  <Paragraphs>7</Paragraphs>
  <TotalTime>3</TotalTime>
  <ScaleCrop>false</ScaleCrop>
  <LinksUpToDate>false</LinksUpToDate>
  <CharactersWithSpaces>3751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8:46:00Z</dcterms:created>
  <dc:creator>吴慧慧慧慧</dc:creator>
  <cp:lastModifiedBy>吴慧慧慧慧</cp:lastModifiedBy>
  <dcterms:modified xsi:type="dcterms:W3CDTF">2025-01-14T00:44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F6EA0A7F086FAEF39B791266E93B1A40_41</vt:lpwstr>
  </property>
</Properties>
</file>